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4501" w:rsidRPr="00573E0B" w:rsidRDefault="00BB4501" w:rsidP="00BB4501">
      <w:pPr>
        <w:spacing w:line="480" w:lineRule="auto"/>
        <w:rPr>
          <w:b/>
          <w:bCs/>
          <w:sz w:val="24"/>
          <w:lang w:val="en-GB"/>
        </w:rPr>
      </w:pPr>
      <w:r w:rsidRPr="00573E0B">
        <w:rPr>
          <w:b/>
          <w:bCs/>
          <w:sz w:val="24"/>
          <w:lang w:val="en-GB"/>
        </w:rPr>
        <w:t xml:space="preserve">Supplementary Figure 1 Effect of </w:t>
      </w:r>
      <w:proofErr w:type="spellStart"/>
      <w:r w:rsidRPr="00573E0B">
        <w:rPr>
          <w:b/>
          <w:bCs/>
          <w:sz w:val="24"/>
          <w:lang w:val="en-GB"/>
        </w:rPr>
        <w:t>ARNT</w:t>
      </w:r>
      <w:proofErr w:type="spellEnd"/>
      <w:r w:rsidRPr="00573E0B">
        <w:rPr>
          <w:b/>
          <w:bCs/>
          <w:sz w:val="24"/>
          <w:lang w:val="en-GB"/>
        </w:rPr>
        <w:t xml:space="preserve"> knockdown on COX-2 expression in </w:t>
      </w:r>
      <w:proofErr w:type="spellStart"/>
      <w:r w:rsidRPr="00573E0B">
        <w:rPr>
          <w:b/>
          <w:bCs/>
          <w:sz w:val="24"/>
          <w:lang w:val="en-GB"/>
        </w:rPr>
        <w:t>TCDD</w:t>
      </w:r>
      <w:proofErr w:type="spellEnd"/>
      <w:r w:rsidRPr="00573E0B">
        <w:rPr>
          <w:b/>
          <w:bCs/>
          <w:sz w:val="24"/>
          <w:lang w:val="en-GB"/>
        </w:rPr>
        <w:t xml:space="preserve">-treated </w:t>
      </w:r>
      <w:proofErr w:type="spellStart"/>
      <w:r w:rsidRPr="00573E0B">
        <w:rPr>
          <w:b/>
          <w:bCs/>
          <w:sz w:val="24"/>
          <w:lang w:val="en-GB"/>
        </w:rPr>
        <w:t>HUVECs</w:t>
      </w:r>
      <w:proofErr w:type="spellEnd"/>
      <w:r w:rsidRPr="00573E0B">
        <w:rPr>
          <w:b/>
          <w:bCs/>
          <w:sz w:val="24"/>
          <w:lang w:val="en-GB"/>
        </w:rPr>
        <w:t xml:space="preserve">. </w:t>
      </w:r>
    </w:p>
    <w:p w:rsidR="00BB4501" w:rsidRPr="00573E0B" w:rsidRDefault="00BB4501" w:rsidP="00BB4501">
      <w:pPr>
        <w:spacing w:line="480" w:lineRule="auto"/>
        <w:rPr>
          <w:sz w:val="24"/>
          <w:lang w:val="en-GB"/>
        </w:rPr>
      </w:pPr>
      <w:proofErr w:type="gramStart"/>
      <w:r w:rsidRPr="00573E0B">
        <w:rPr>
          <w:bCs/>
          <w:sz w:val="24"/>
          <w:lang w:val="en-GB"/>
        </w:rPr>
        <w:t>mRNA</w:t>
      </w:r>
      <w:proofErr w:type="gramEnd"/>
      <w:r w:rsidRPr="00573E0B">
        <w:rPr>
          <w:bCs/>
          <w:sz w:val="24"/>
          <w:lang w:val="en-GB"/>
        </w:rPr>
        <w:t xml:space="preserve"> levels of </w:t>
      </w:r>
      <w:proofErr w:type="spellStart"/>
      <w:r w:rsidRPr="00573E0B">
        <w:rPr>
          <w:bCs/>
          <w:sz w:val="24"/>
          <w:lang w:val="en-GB"/>
        </w:rPr>
        <w:t>CYP1A1</w:t>
      </w:r>
      <w:proofErr w:type="spellEnd"/>
      <w:r w:rsidRPr="00573E0B">
        <w:rPr>
          <w:bCs/>
          <w:sz w:val="24"/>
          <w:lang w:val="en-GB"/>
        </w:rPr>
        <w:t xml:space="preserve"> </w:t>
      </w:r>
      <w:r w:rsidRPr="00573E0B">
        <w:rPr>
          <w:b/>
          <w:bCs/>
          <w:sz w:val="24"/>
          <w:lang w:val="en-GB"/>
        </w:rPr>
        <w:t xml:space="preserve">(A) </w:t>
      </w:r>
      <w:r w:rsidRPr="00573E0B">
        <w:rPr>
          <w:bCs/>
          <w:sz w:val="24"/>
          <w:lang w:val="en-GB"/>
        </w:rPr>
        <w:t xml:space="preserve">and COX-2 </w:t>
      </w:r>
      <w:r w:rsidRPr="00573E0B">
        <w:rPr>
          <w:b/>
          <w:bCs/>
          <w:sz w:val="24"/>
          <w:lang w:val="en-GB"/>
        </w:rPr>
        <w:t xml:space="preserve">(B) </w:t>
      </w:r>
      <w:r w:rsidRPr="00573E0B">
        <w:rPr>
          <w:sz w:val="24"/>
          <w:lang w:val="en-GB"/>
        </w:rPr>
        <w:t xml:space="preserve">in </w:t>
      </w:r>
      <w:proofErr w:type="spellStart"/>
      <w:r w:rsidRPr="00573E0B">
        <w:rPr>
          <w:sz w:val="24"/>
          <w:lang w:val="en-GB"/>
        </w:rPr>
        <w:t>HUVECs</w:t>
      </w:r>
      <w:proofErr w:type="spellEnd"/>
      <w:r w:rsidRPr="00573E0B">
        <w:rPr>
          <w:sz w:val="24"/>
          <w:lang w:val="en-GB"/>
        </w:rPr>
        <w:t xml:space="preserve"> exposed to </w:t>
      </w:r>
      <w:proofErr w:type="spellStart"/>
      <w:r w:rsidRPr="00573E0B">
        <w:rPr>
          <w:sz w:val="24"/>
          <w:lang w:val="en-GB"/>
        </w:rPr>
        <w:t>TCDD</w:t>
      </w:r>
      <w:proofErr w:type="spellEnd"/>
      <w:r w:rsidRPr="00573E0B">
        <w:rPr>
          <w:sz w:val="24"/>
          <w:lang w:val="en-GB"/>
        </w:rPr>
        <w:t xml:space="preserve"> for 0–24 hrs. * </w:t>
      </w:r>
      <w:r w:rsidRPr="00573E0B">
        <w:rPr>
          <w:i/>
          <w:sz w:val="24"/>
          <w:lang w:val="en-GB"/>
        </w:rPr>
        <w:t xml:space="preserve">P </w:t>
      </w:r>
      <w:r w:rsidRPr="00573E0B">
        <w:rPr>
          <w:sz w:val="24"/>
          <w:lang w:val="en-GB"/>
        </w:rPr>
        <w:t xml:space="preserve">&lt; 0.05 </w:t>
      </w:r>
      <w:r w:rsidRPr="00573E0B">
        <w:rPr>
          <w:i/>
          <w:sz w:val="24"/>
          <w:lang w:val="en-GB"/>
        </w:rPr>
        <w:t>versus</w:t>
      </w:r>
      <w:r w:rsidRPr="00573E0B">
        <w:rPr>
          <w:sz w:val="24"/>
          <w:lang w:val="en-GB"/>
        </w:rPr>
        <w:t xml:space="preserve"> the control group; n = 3. </w:t>
      </w:r>
      <w:r w:rsidRPr="00573E0B">
        <w:rPr>
          <w:b/>
          <w:sz w:val="24"/>
          <w:lang w:val="en-GB"/>
        </w:rPr>
        <w:t>(C)</w:t>
      </w:r>
      <w:r w:rsidRPr="00573E0B">
        <w:rPr>
          <w:sz w:val="24"/>
          <w:lang w:val="en-GB"/>
        </w:rPr>
        <w:t xml:space="preserve"> The knockdown efficiency of </w:t>
      </w:r>
      <w:proofErr w:type="spellStart"/>
      <w:r w:rsidRPr="00573E0B">
        <w:rPr>
          <w:sz w:val="24"/>
          <w:lang w:val="en-GB"/>
        </w:rPr>
        <w:t>ARNT</w:t>
      </w:r>
      <w:proofErr w:type="spellEnd"/>
      <w:r w:rsidRPr="00573E0B">
        <w:rPr>
          <w:sz w:val="24"/>
          <w:lang w:val="en-GB"/>
        </w:rPr>
        <w:t xml:space="preserve"> was measured by </w:t>
      </w:r>
      <w:proofErr w:type="spellStart"/>
      <w:r w:rsidRPr="00573E0B">
        <w:rPr>
          <w:sz w:val="24"/>
          <w:lang w:val="en-GB"/>
        </w:rPr>
        <w:t>qRT-PCR</w:t>
      </w:r>
      <w:proofErr w:type="spellEnd"/>
      <w:r w:rsidRPr="00573E0B">
        <w:rPr>
          <w:sz w:val="24"/>
          <w:lang w:val="en-GB"/>
        </w:rPr>
        <w:t>. *</w:t>
      </w:r>
      <w:r w:rsidRPr="00573E0B">
        <w:rPr>
          <w:i/>
          <w:sz w:val="24"/>
          <w:lang w:val="en-GB"/>
        </w:rPr>
        <w:t xml:space="preserve"> P </w:t>
      </w:r>
      <w:r w:rsidRPr="00573E0B">
        <w:rPr>
          <w:sz w:val="24"/>
          <w:lang w:val="en-GB"/>
        </w:rPr>
        <w:t xml:space="preserve">&lt; 0.05 </w:t>
      </w:r>
      <w:r w:rsidRPr="00573E0B">
        <w:rPr>
          <w:i/>
          <w:sz w:val="24"/>
          <w:lang w:val="en-GB"/>
        </w:rPr>
        <w:t>versus</w:t>
      </w:r>
      <w:r w:rsidRPr="00573E0B">
        <w:rPr>
          <w:sz w:val="24"/>
          <w:lang w:val="en-GB"/>
        </w:rPr>
        <w:t xml:space="preserve"> scramble; n = 4. </w:t>
      </w:r>
      <w:proofErr w:type="spellStart"/>
      <w:r w:rsidRPr="00573E0B">
        <w:rPr>
          <w:sz w:val="24"/>
          <w:lang w:val="en-GB"/>
        </w:rPr>
        <w:t>HUVECs</w:t>
      </w:r>
      <w:proofErr w:type="spellEnd"/>
      <w:r w:rsidRPr="00573E0B">
        <w:rPr>
          <w:sz w:val="24"/>
          <w:lang w:val="en-GB"/>
        </w:rPr>
        <w:t xml:space="preserve"> were </w:t>
      </w:r>
      <w:proofErr w:type="spellStart"/>
      <w:r w:rsidRPr="00573E0B">
        <w:rPr>
          <w:sz w:val="24"/>
          <w:lang w:val="en-GB"/>
        </w:rPr>
        <w:t>transfected</w:t>
      </w:r>
      <w:proofErr w:type="spellEnd"/>
      <w:r w:rsidRPr="00573E0B">
        <w:rPr>
          <w:sz w:val="24"/>
          <w:lang w:val="en-GB"/>
        </w:rPr>
        <w:t xml:space="preserve"> with </w:t>
      </w:r>
      <w:proofErr w:type="spellStart"/>
      <w:r w:rsidRPr="00573E0B">
        <w:rPr>
          <w:sz w:val="24"/>
          <w:lang w:val="en-GB"/>
        </w:rPr>
        <w:t>ARNT</w:t>
      </w:r>
      <w:proofErr w:type="spellEnd"/>
      <w:r w:rsidRPr="00573E0B">
        <w:rPr>
          <w:sz w:val="24"/>
          <w:lang w:val="en-GB"/>
        </w:rPr>
        <w:t xml:space="preserve"> </w:t>
      </w:r>
      <w:proofErr w:type="spellStart"/>
      <w:r w:rsidRPr="00573E0B">
        <w:rPr>
          <w:sz w:val="24"/>
          <w:lang w:val="en-GB"/>
        </w:rPr>
        <w:t>siRNA</w:t>
      </w:r>
      <w:proofErr w:type="spellEnd"/>
      <w:r w:rsidRPr="00573E0B">
        <w:rPr>
          <w:sz w:val="24"/>
          <w:lang w:val="en-GB"/>
        </w:rPr>
        <w:t xml:space="preserve"> or negative control </w:t>
      </w:r>
      <w:proofErr w:type="spellStart"/>
      <w:r w:rsidRPr="00573E0B">
        <w:rPr>
          <w:sz w:val="24"/>
          <w:lang w:val="en-GB"/>
        </w:rPr>
        <w:t>siRNA</w:t>
      </w:r>
      <w:proofErr w:type="spellEnd"/>
      <w:r w:rsidRPr="00573E0B">
        <w:rPr>
          <w:sz w:val="24"/>
          <w:lang w:val="en-GB"/>
        </w:rPr>
        <w:t xml:space="preserve">, then incubated with </w:t>
      </w:r>
      <w:proofErr w:type="spellStart"/>
      <w:r w:rsidRPr="00573E0B">
        <w:rPr>
          <w:sz w:val="24"/>
          <w:lang w:val="en-GB"/>
        </w:rPr>
        <w:t>TCDD</w:t>
      </w:r>
      <w:proofErr w:type="spellEnd"/>
      <w:r w:rsidRPr="00573E0B">
        <w:rPr>
          <w:sz w:val="24"/>
          <w:lang w:val="en-GB"/>
        </w:rPr>
        <w:t xml:space="preserve"> (40 </w:t>
      </w:r>
      <w:proofErr w:type="spellStart"/>
      <w:r w:rsidRPr="00573E0B">
        <w:rPr>
          <w:sz w:val="24"/>
          <w:lang w:val="en-GB"/>
        </w:rPr>
        <w:t>nM</w:t>
      </w:r>
      <w:proofErr w:type="spellEnd"/>
      <w:r w:rsidRPr="00573E0B">
        <w:rPr>
          <w:sz w:val="24"/>
          <w:lang w:val="en-GB"/>
        </w:rPr>
        <w:t xml:space="preserve">) or </w:t>
      </w:r>
      <w:proofErr w:type="spellStart"/>
      <w:r w:rsidRPr="00573E0B">
        <w:rPr>
          <w:sz w:val="24"/>
          <w:lang w:val="en-GB"/>
        </w:rPr>
        <w:t>DMSO</w:t>
      </w:r>
      <w:proofErr w:type="spellEnd"/>
      <w:r w:rsidRPr="00573E0B">
        <w:rPr>
          <w:sz w:val="24"/>
          <w:lang w:val="en-GB"/>
        </w:rPr>
        <w:t xml:space="preserve"> for an additional 24 hrs for mRNA extraction or 48 hrs for protein extraction, respectively. COX-2 mRNA (</w:t>
      </w:r>
      <w:r w:rsidRPr="00573E0B">
        <w:rPr>
          <w:b/>
          <w:sz w:val="24"/>
          <w:lang w:val="en-GB"/>
        </w:rPr>
        <w:t>D</w:t>
      </w:r>
      <w:r w:rsidRPr="00573E0B">
        <w:rPr>
          <w:sz w:val="24"/>
          <w:lang w:val="en-GB"/>
        </w:rPr>
        <w:t>) and protein levels (</w:t>
      </w:r>
      <w:r w:rsidRPr="00573E0B">
        <w:rPr>
          <w:b/>
          <w:sz w:val="24"/>
          <w:lang w:val="en-GB"/>
        </w:rPr>
        <w:t>E</w:t>
      </w:r>
      <w:r w:rsidRPr="00573E0B">
        <w:rPr>
          <w:sz w:val="24"/>
          <w:lang w:val="en-GB"/>
        </w:rPr>
        <w:t xml:space="preserve">) in </w:t>
      </w:r>
      <w:proofErr w:type="spellStart"/>
      <w:r w:rsidRPr="00573E0B">
        <w:rPr>
          <w:sz w:val="24"/>
          <w:lang w:val="en-GB"/>
        </w:rPr>
        <w:t>TCDD</w:t>
      </w:r>
      <w:proofErr w:type="spellEnd"/>
      <w:r w:rsidRPr="00573E0B">
        <w:rPr>
          <w:sz w:val="24"/>
          <w:lang w:val="en-GB"/>
        </w:rPr>
        <w:t xml:space="preserve">-treated </w:t>
      </w:r>
      <w:proofErr w:type="spellStart"/>
      <w:r w:rsidRPr="00573E0B">
        <w:rPr>
          <w:sz w:val="24"/>
          <w:lang w:val="en-GB"/>
        </w:rPr>
        <w:t>HUVECs</w:t>
      </w:r>
      <w:proofErr w:type="spellEnd"/>
      <w:r w:rsidRPr="00573E0B">
        <w:rPr>
          <w:sz w:val="24"/>
          <w:lang w:val="en-GB"/>
        </w:rPr>
        <w:t xml:space="preserve"> were analyzed. *</w:t>
      </w:r>
      <w:r w:rsidRPr="00573E0B">
        <w:rPr>
          <w:i/>
          <w:sz w:val="24"/>
          <w:lang w:val="en-GB"/>
        </w:rPr>
        <w:t xml:space="preserve"> P </w:t>
      </w:r>
      <w:r w:rsidRPr="00573E0B">
        <w:rPr>
          <w:sz w:val="24"/>
          <w:lang w:val="en-GB"/>
        </w:rPr>
        <w:t xml:space="preserve">&lt; 0.05 </w:t>
      </w:r>
      <w:r w:rsidRPr="00573E0B">
        <w:rPr>
          <w:i/>
          <w:sz w:val="24"/>
          <w:lang w:val="en-GB"/>
        </w:rPr>
        <w:t>versus</w:t>
      </w:r>
      <w:r w:rsidRPr="00573E0B">
        <w:rPr>
          <w:sz w:val="24"/>
          <w:lang w:val="en-GB"/>
        </w:rPr>
        <w:t xml:space="preserve"> </w:t>
      </w:r>
      <w:proofErr w:type="spellStart"/>
      <w:r w:rsidRPr="00573E0B">
        <w:rPr>
          <w:sz w:val="24"/>
          <w:lang w:val="en-GB"/>
        </w:rPr>
        <w:t>scramble+vehicle</w:t>
      </w:r>
      <w:proofErr w:type="spellEnd"/>
      <w:r w:rsidRPr="00573E0B">
        <w:rPr>
          <w:sz w:val="24"/>
          <w:lang w:val="en-GB"/>
        </w:rPr>
        <w:t xml:space="preserve">, </w:t>
      </w:r>
      <w:r w:rsidRPr="00573E0B">
        <w:rPr>
          <w:sz w:val="24"/>
          <w:vertAlign w:val="superscript"/>
          <w:lang w:val="en-GB"/>
        </w:rPr>
        <w:t>#</w:t>
      </w:r>
      <w:r w:rsidRPr="00573E0B">
        <w:rPr>
          <w:i/>
          <w:sz w:val="24"/>
          <w:lang w:val="en-GB"/>
        </w:rPr>
        <w:t xml:space="preserve"> P</w:t>
      </w:r>
      <w:r w:rsidRPr="00573E0B">
        <w:rPr>
          <w:sz w:val="24"/>
          <w:lang w:val="en-GB"/>
        </w:rPr>
        <w:t xml:space="preserve"> &lt; 0.05 </w:t>
      </w:r>
      <w:r w:rsidRPr="00573E0B">
        <w:rPr>
          <w:i/>
          <w:sz w:val="24"/>
          <w:lang w:val="en-GB"/>
        </w:rPr>
        <w:t xml:space="preserve">versus </w:t>
      </w:r>
      <w:proofErr w:type="spellStart"/>
      <w:r w:rsidRPr="00573E0B">
        <w:rPr>
          <w:sz w:val="24"/>
          <w:lang w:val="en-GB"/>
        </w:rPr>
        <w:t>scramble+TCDD</w:t>
      </w:r>
      <w:proofErr w:type="spellEnd"/>
      <w:r w:rsidRPr="00573E0B">
        <w:rPr>
          <w:sz w:val="24"/>
          <w:lang w:val="en-GB"/>
        </w:rPr>
        <w:t>; n = 6.</w:t>
      </w:r>
    </w:p>
    <w:p w:rsidR="00BB4501" w:rsidRPr="00573E0B" w:rsidRDefault="00BB4501" w:rsidP="00BB4501">
      <w:pPr>
        <w:spacing w:line="480" w:lineRule="auto"/>
        <w:rPr>
          <w:b/>
          <w:bCs/>
          <w:sz w:val="24"/>
          <w:lang w:val="en-GB"/>
        </w:rPr>
      </w:pPr>
      <w:r w:rsidRPr="00573E0B">
        <w:rPr>
          <w:b/>
          <w:bCs/>
          <w:sz w:val="24"/>
          <w:lang w:val="en-GB"/>
        </w:rPr>
        <w:t xml:space="preserve">Supplementary Figure 2 </w:t>
      </w:r>
      <w:proofErr w:type="spellStart"/>
      <w:r w:rsidRPr="00573E0B">
        <w:rPr>
          <w:b/>
          <w:sz w:val="24"/>
          <w:lang w:val="en-GB"/>
        </w:rPr>
        <w:t>PGD</w:t>
      </w:r>
      <w:r w:rsidRPr="00573E0B">
        <w:rPr>
          <w:b/>
          <w:sz w:val="24"/>
          <w:vertAlign w:val="subscript"/>
          <w:lang w:val="en-GB"/>
        </w:rPr>
        <w:t>2</w:t>
      </w:r>
      <w:proofErr w:type="spellEnd"/>
      <w:r w:rsidRPr="00573E0B">
        <w:rPr>
          <w:b/>
          <w:sz w:val="24"/>
          <w:lang w:val="en-GB"/>
        </w:rPr>
        <w:t xml:space="preserve">, </w:t>
      </w:r>
      <w:proofErr w:type="spellStart"/>
      <w:r w:rsidRPr="00573E0B">
        <w:rPr>
          <w:b/>
          <w:sz w:val="24"/>
          <w:lang w:val="en-GB"/>
        </w:rPr>
        <w:t>PGF</w:t>
      </w:r>
      <w:r w:rsidRPr="00573E0B">
        <w:rPr>
          <w:b/>
          <w:sz w:val="24"/>
          <w:vertAlign w:val="subscript"/>
          <w:lang w:val="en-GB"/>
        </w:rPr>
        <w:t>2α</w:t>
      </w:r>
      <w:proofErr w:type="spellEnd"/>
      <w:r w:rsidRPr="00573E0B">
        <w:rPr>
          <w:b/>
          <w:sz w:val="24"/>
          <w:lang w:val="en-GB"/>
        </w:rPr>
        <w:t xml:space="preserve"> and </w:t>
      </w:r>
      <w:proofErr w:type="spellStart"/>
      <w:r w:rsidRPr="00573E0B">
        <w:rPr>
          <w:b/>
          <w:sz w:val="24"/>
          <w:lang w:val="en-GB"/>
        </w:rPr>
        <w:t>TxB</w:t>
      </w:r>
      <w:r w:rsidRPr="00573E0B">
        <w:rPr>
          <w:b/>
          <w:sz w:val="24"/>
          <w:vertAlign w:val="subscript"/>
          <w:lang w:val="en-GB"/>
        </w:rPr>
        <w:t>2</w:t>
      </w:r>
      <w:proofErr w:type="spellEnd"/>
      <w:r w:rsidRPr="00573E0B">
        <w:rPr>
          <w:b/>
          <w:sz w:val="24"/>
          <w:lang w:val="en-GB"/>
        </w:rPr>
        <w:t xml:space="preserve"> production</w:t>
      </w:r>
      <w:r w:rsidRPr="00573E0B">
        <w:rPr>
          <w:sz w:val="24"/>
          <w:lang w:val="en-GB"/>
        </w:rPr>
        <w:t xml:space="preserve"> </w:t>
      </w:r>
      <w:r w:rsidRPr="00573E0B">
        <w:rPr>
          <w:b/>
          <w:bCs/>
          <w:color w:val="000000"/>
          <w:sz w:val="24"/>
          <w:lang w:val="en-GB"/>
        </w:rPr>
        <w:t xml:space="preserve">in </w:t>
      </w:r>
      <w:proofErr w:type="spellStart"/>
      <w:r w:rsidRPr="00573E0B">
        <w:rPr>
          <w:b/>
          <w:bCs/>
          <w:color w:val="000000"/>
          <w:sz w:val="24"/>
          <w:lang w:val="en-GB"/>
        </w:rPr>
        <w:t>HUVECs</w:t>
      </w:r>
      <w:proofErr w:type="spellEnd"/>
      <w:r w:rsidRPr="00573E0B">
        <w:rPr>
          <w:b/>
          <w:bCs/>
          <w:color w:val="000000"/>
          <w:sz w:val="24"/>
          <w:lang w:val="en-GB"/>
        </w:rPr>
        <w:t xml:space="preserve"> </w:t>
      </w:r>
      <w:r w:rsidRPr="00573E0B">
        <w:rPr>
          <w:b/>
          <w:bCs/>
          <w:sz w:val="24"/>
          <w:lang w:val="en-GB"/>
        </w:rPr>
        <w:t xml:space="preserve">treated by </w:t>
      </w:r>
      <w:proofErr w:type="spellStart"/>
      <w:r w:rsidRPr="00573E0B">
        <w:rPr>
          <w:b/>
          <w:bCs/>
          <w:sz w:val="24"/>
          <w:lang w:val="en-GB"/>
        </w:rPr>
        <w:t>TCDD</w:t>
      </w:r>
      <w:proofErr w:type="spellEnd"/>
      <w:r w:rsidRPr="00573E0B">
        <w:rPr>
          <w:b/>
          <w:bCs/>
          <w:sz w:val="24"/>
          <w:lang w:val="en-GB"/>
        </w:rPr>
        <w:t xml:space="preserve">. </w:t>
      </w:r>
    </w:p>
    <w:p w:rsidR="00BB4501" w:rsidRPr="00573E0B" w:rsidRDefault="00BB4501" w:rsidP="00BB4501">
      <w:pPr>
        <w:spacing w:line="480" w:lineRule="auto"/>
        <w:rPr>
          <w:b/>
          <w:bCs/>
          <w:sz w:val="24"/>
          <w:lang w:val="en-GB"/>
        </w:rPr>
      </w:pPr>
      <w:r w:rsidRPr="00573E0B">
        <w:rPr>
          <w:b/>
          <w:bCs/>
          <w:sz w:val="24"/>
          <w:lang w:val="en-GB"/>
        </w:rPr>
        <w:t>(</w:t>
      </w:r>
      <w:r w:rsidRPr="00573E0B">
        <w:rPr>
          <w:b/>
          <w:sz w:val="24"/>
          <w:lang w:val="en-GB"/>
        </w:rPr>
        <w:t>A-C)</w:t>
      </w:r>
      <w:r w:rsidRPr="00573E0B">
        <w:rPr>
          <w:sz w:val="24"/>
          <w:lang w:val="en-GB"/>
        </w:rPr>
        <w:t xml:space="preserve"> Levels of </w:t>
      </w:r>
      <w:proofErr w:type="spellStart"/>
      <w:r w:rsidRPr="00573E0B">
        <w:rPr>
          <w:sz w:val="24"/>
          <w:lang w:val="en-GB"/>
        </w:rPr>
        <w:t>PGD</w:t>
      </w:r>
      <w:r w:rsidRPr="00573E0B">
        <w:rPr>
          <w:sz w:val="24"/>
          <w:vertAlign w:val="subscript"/>
          <w:lang w:val="en-GB"/>
        </w:rPr>
        <w:t>2</w:t>
      </w:r>
      <w:proofErr w:type="spellEnd"/>
      <w:r w:rsidRPr="00573E0B">
        <w:rPr>
          <w:sz w:val="24"/>
          <w:lang w:val="en-GB"/>
        </w:rPr>
        <w:t xml:space="preserve">, </w:t>
      </w:r>
      <w:proofErr w:type="spellStart"/>
      <w:r w:rsidRPr="00573E0B">
        <w:rPr>
          <w:sz w:val="24"/>
          <w:lang w:val="en-GB"/>
        </w:rPr>
        <w:t>PGF</w:t>
      </w:r>
      <w:r w:rsidRPr="00573E0B">
        <w:rPr>
          <w:sz w:val="24"/>
          <w:vertAlign w:val="subscript"/>
          <w:lang w:val="en-GB"/>
        </w:rPr>
        <w:t>2α</w:t>
      </w:r>
      <w:proofErr w:type="spellEnd"/>
      <w:r w:rsidRPr="00573E0B">
        <w:rPr>
          <w:sz w:val="24"/>
          <w:lang w:val="en-GB"/>
        </w:rPr>
        <w:t xml:space="preserve"> and </w:t>
      </w:r>
      <w:proofErr w:type="spellStart"/>
      <w:r w:rsidRPr="00573E0B">
        <w:rPr>
          <w:sz w:val="24"/>
          <w:lang w:val="en-GB"/>
        </w:rPr>
        <w:t>TxB</w:t>
      </w:r>
      <w:r w:rsidRPr="00573E0B">
        <w:rPr>
          <w:sz w:val="24"/>
          <w:vertAlign w:val="subscript"/>
          <w:lang w:val="en-GB"/>
        </w:rPr>
        <w:t>2</w:t>
      </w:r>
      <w:proofErr w:type="spellEnd"/>
      <w:r w:rsidRPr="00573E0B">
        <w:rPr>
          <w:sz w:val="24"/>
          <w:vertAlign w:val="subscript"/>
          <w:lang w:val="en-GB"/>
        </w:rPr>
        <w:t xml:space="preserve"> </w:t>
      </w:r>
      <w:r w:rsidRPr="00573E0B">
        <w:rPr>
          <w:sz w:val="24"/>
          <w:lang w:val="en-GB"/>
        </w:rPr>
        <w:t xml:space="preserve">in </w:t>
      </w:r>
      <w:proofErr w:type="spellStart"/>
      <w:r w:rsidRPr="00573E0B">
        <w:rPr>
          <w:sz w:val="24"/>
          <w:lang w:val="en-GB"/>
        </w:rPr>
        <w:t>HUVEC</w:t>
      </w:r>
      <w:proofErr w:type="spellEnd"/>
      <w:r w:rsidRPr="00573E0B">
        <w:rPr>
          <w:sz w:val="24"/>
          <w:lang w:val="en-GB"/>
        </w:rPr>
        <w:t xml:space="preserve"> culture medium were determined by </w:t>
      </w:r>
      <w:r w:rsidRPr="00573E0B">
        <w:rPr>
          <w:rFonts w:eastAsia="t"/>
          <w:color w:val="000000"/>
          <w:sz w:val="24"/>
          <w:lang w:val="en-GB"/>
        </w:rPr>
        <w:t>LC/MS/MS</w:t>
      </w:r>
      <w:r w:rsidRPr="00573E0B">
        <w:rPr>
          <w:sz w:val="24"/>
          <w:lang w:val="en-GB"/>
        </w:rPr>
        <w:t>. *</w:t>
      </w:r>
      <w:r w:rsidRPr="00573E0B">
        <w:rPr>
          <w:i/>
          <w:sz w:val="24"/>
          <w:lang w:val="en-GB"/>
        </w:rPr>
        <w:t xml:space="preserve"> P </w:t>
      </w:r>
      <w:r w:rsidRPr="00573E0B">
        <w:rPr>
          <w:sz w:val="24"/>
          <w:lang w:val="en-GB"/>
        </w:rPr>
        <w:t xml:space="preserve">&lt; 0.05 </w:t>
      </w:r>
      <w:r w:rsidRPr="00573E0B">
        <w:rPr>
          <w:i/>
          <w:sz w:val="24"/>
          <w:lang w:val="en-GB"/>
        </w:rPr>
        <w:t>versus</w:t>
      </w:r>
      <w:r w:rsidRPr="00573E0B">
        <w:rPr>
          <w:sz w:val="24"/>
          <w:lang w:val="en-GB"/>
        </w:rPr>
        <w:t xml:space="preserve"> vehicle, </w:t>
      </w:r>
      <w:r w:rsidRPr="00573E0B">
        <w:rPr>
          <w:sz w:val="24"/>
          <w:vertAlign w:val="superscript"/>
          <w:lang w:val="en-GB"/>
        </w:rPr>
        <w:t>#</w:t>
      </w:r>
      <w:r w:rsidRPr="00573E0B">
        <w:rPr>
          <w:i/>
          <w:sz w:val="24"/>
          <w:lang w:val="en-GB"/>
        </w:rPr>
        <w:t xml:space="preserve"> P</w:t>
      </w:r>
      <w:r w:rsidRPr="00573E0B">
        <w:rPr>
          <w:sz w:val="24"/>
          <w:lang w:val="en-GB"/>
        </w:rPr>
        <w:t xml:space="preserve"> &lt; 0.05 </w:t>
      </w:r>
      <w:r w:rsidRPr="00573E0B">
        <w:rPr>
          <w:i/>
          <w:sz w:val="24"/>
          <w:lang w:val="en-GB"/>
        </w:rPr>
        <w:t>versus</w:t>
      </w:r>
      <w:r w:rsidRPr="00573E0B">
        <w:rPr>
          <w:sz w:val="24"/>
          <w:lang w:val="en-GB"/>
        </w:rPr>
        <w:t xml:space="preserve"> </w:t>
      </w:r>
      <w:proofErr w:type="spellStart"/>
      <w:r w:rsidRPr="00573E0B">
        <w:rPr>
          <w:sz w:val="24"/>
          <w:lang w:val="en-GB"/>
        </w:rPr>
        <w:t>TCDD</w:t>
      </w:r>
      <w:proofErr w:type="spellEnd"/>
      <w:r w:rsidRPr="00573E0B">
        <w:rPr>
          <w:sz w:val="24"/>
          <w:lang w:val="en-GB"/>
        </w:rPr>
        <w:t xml:space="preserve">; n = 9. </w:t>
      </w:r>
    </w:p>
    <w:p w:rsidR="00BB4501" w:rsidRPr="00573E0B" w:rsidRDefault="00BB4501" w:rsidP="00BB4501">
      <w:pPr>
        <w:autoSpaceDE w:val="0"/>
        <w:autoSpaceDN w:val="0"/>
        <w:adjustRightInd w:val="0"/>
        <w:spacing w:line="480" w:lineRule="auto"/>
        <w:rPr>
          <w:b/>
          <w:bCs/>
          <w:kern w:val="0"/>
          <w:sz w:val="24"/>
          <w:lang w:val="en-GB"/>
        </w:rPr>
      </w:pPr>
      <w:r w:rsidRPr="00573E0B">
        <w:rPr>
          <w:b/>
          <w:bCs/>
          <w:sz w:val="24"/>
          <w:lang w:val="en-GB"/>
        </w:rPr>
        <w:t xml:space="preserve">Supplementary Figure 3 </w:t>
      </w:r>
      <w:proofErr w:type="spellStart"/>
      <w:r w:rsidRPr="00573E0B">
        <w:rPr>
          <w:b/>
          <w:bCs/>
          <w:sz w:val="24"/>
          <w:lang w:val="en-GB"/>
        </w:rPr>
        <w:t>PGI</w:t>
      </w:r>
      <w:r w:rsidRPr="00573E0B">
        <w:rPr>
          <w:b/>
          <w:bCs/>
          <w:sz w:val="24"/>
          <w:vertAlign w:val="subscript"/>
          <w:lang w:val="en-GB"/>
        </w:rPr>
        <w:t>2</w:t>
      </w:r>
      <w:proofErr w:type="spellEnd"/>
      <w:r w:rsidRPr="00573E0B">
        <w:rPr>
          <w:b/>
          <w:bCs/>
          <w:sz w:val="24"/>
          <w:lang w:val="en-GB"/>
        </w:rPr>
        <w:t xml:space="preserve"> receptor (IP) inhibition has no effect on </w:t>
      </w:r>
      <w:proofErr w:type="spellStart"/>
      <w:r w:rsidRPr="00573E0B">
        <w:rPr>
          <w:b/>
          <w:bCs/>
          <w:kern w:val="0"/>
          <w:sz w:val="24"/>
          <w:lang w:val="en-GB"/>
        </w:rPr>
        <w:t>TCDD</w:t>
      </w:r>
      <w:proofErr w:type="spellEnd"/>
      <w:r w:rsidRPr="00573E0B">
        <w:rPr>
          <w:b/>
          <w:bCs/>
          <w:kern w:val="0"/>
          <w:sz w:val="24"/>
          <w:lang w:val="en-GB"/>
        </w:rPr>
        <w:t xml:space="preserve">-caused endothelial cell apoptosis. </w:t>
      </w:r>
    </w:p>
    <w:p w:rsidR="00BB4501" w:rsidRPr="00573E0B" w:rsidRDefault="00BB4501" w:rsidP="00BB4501">
      <w:pPr>
        <w:autoSpaceDE w:val="0"/>
        <w:autoSpaceDN w:val="0"/>
        <w:adjustRightInd w:val="0"/>
        <w:spacing w:line="480" w:lineRule="auto"/>
        <w:rPr>
          <w:b/>
          <w:bCs/>
          <w:sz w:val="24"/>
          <w:lang w:val="en-GB"/>
        </w:rPr>
      </w:pPr>
      <w:r w:rsidRPr="00573E0B">
        <w:rPr>
          <w:b/>
          <w:bCs/>
          <w:kern w:val="0"/>
          <w:sz w:val="24"/>
          <w:lang w:val="en-GB"/>
        </w:rPr>
        <w:t>(A)</w:t>
      </w:r>
      <w:r w:rsidRPr="00573E0B">
        <w:rPr>
          <w:sz w:val="24"/>
          <w:lang w:val="en-GB"/>
        </w:rPr>
        <w:t xml:space="preserve"> </w:t>
      </w:r>
      <w:proofErr w:type="gramStart"/>
      <w:r w:rsidRPr="00573E0B">
        <w:rPr>
          <w:sz w:val="24"/>
          <w:lang w:val="en-GB"/>
        </w:rPr>
        <w:t>mRNA</w:t>
      </w:r>
      <w:proofErr w:type="gramEnd"/>
      <w:r w:rsidRPr="00573E0B">
        <w:rPr>
          <w:sz w:val="24"/>
          <w:lang w:val="en-GB"/>
        </w:rPr>
        <w:t xml:space="preserve"> level of IP receptor in </w:t>
      </w:r>
      <w:proofErr w:type="spellStart"/>
      <w:r w:rsidRPr="00573E0B">
        <w:rPr>
          <w:sz w:val="24"/>
          <w:lang w:val="en-GB"/>
        </w:rPr>
        <w:t>HUVECs</w:t>
      </w:r>
      <w:proofErr w:type="spellEnd"/>
      <w:r w:rsidRPr="00573E0B">
        <w:rPr>
          <w:sz w:val="24"/>
          <w:lang w:val="en-GB"/>
        </w:rPr>
        <w:t>.</w:t>
      </w:r>
      <w:r w:rsidRPr="00573E0B">
        <w:rPr>
          <w:lang w:val="en-GB"/>
        </w:rPr>
        <w:t xml:space="preserve"> </w:t>
      </w:r>
      <w:r w:rsidRPr="00573E0B">
        <w:rPr>
          <w:sz w:val="24"/>
          <w:lang w:val="en-GB"/>
        </w:rPr>
        <w:t>n = 3. (</w:t>
      </w:r>
      <w:r w:rsidRPr="00573E0B">
        <w:rPr>
          <w:b/>
          <w:sz w:val="24"/>
          <w:lang w:val="en-GB"/>
        </w:rPr>
        <w:t>B-C</w:t>
      </w:r>
      <w:r w:rsidRPr="00573E0B">
        <w:rPr>
          <w:sz w:val="24"/>
          <w:lang w:val="en-GB"/>
        </w:rPr>
        <w:t xml:space="preserve">) </w:t>
      </w:r>
      <w:proofErr w:type="gramStart"/>
      <w:r w:rsidRPr="00573E0B">
        <w:rPr>
          <w:sz w:val="24"/>
          <w:lang w:val="en-GB"/>
        </w:rPr>
        <w:t xml:space="preserve">The effect of IP antagonist </w:t>
      </w:r>
      <w:proofErr w:type="spellStart"/>
      <w:r w:rsidRPr="00573E0B">
        <w:rPr>
          <w:sz w:val="24"/>
          <w:lang w:val="en-GB"/>
        </w:rPr>
        <w:t>CAY10441</w:t>
      </w:r>
      <w:proofErr w:type="spellEnd"/>
      <w:r w:rsidRPr="00573E0B">
        <w:rPr>
          <w:sz w:val="24"/>
          <w:lang w:val="en-GB"/>
        </w:rPr>
        <w:t xml:space="preserve"> on cell viability </w:t>
      </w:r>
      <w:r w:rsidRPr="00573E0B">
        <w:rPr>
          <w:b/>
          <w:sz w:val="24"/>
          <w:lang w:val="en-GB"/>
        </w:rPr>
        <w:t>(B)</w:t>
      </w:r>
      <w:r w:rsidRPr="00573E0B">
        <w:rPr>
          <w:sz w:val="24"/>
          <w:lang w:val="en-GB"/>
        </w:rPr>
        <w:t xml:space="preserve"> and </w:t>
      </w:r>
      <w:proofErr w:type="spellStart"/>
      <w:r w:rsidRPr="00573E0B">
        <w:rPr>
          <w:sz w:val="24"/>
          <w:lang w:val="en-GB"/>
        </w:rPr>
        <w:t>caspase</w:t>
      </w:r>
      <w:proofErr w:type="spellEnd"/>
      <w:r w:rsidRPr="00573E0B">
        <w:rPr>
          <w:sz w:val="24"/>
          <w:lang w:val="en-GB"/>
        </w:rPr>
        <w:t xml:space="preserve"> 3 activity </w:t>
      </w:r>
      <w:r w:rsidRPr="00573E0B">
        <w:rPr>
          <w:b/>
          <w:sz w:val="24"/>
          <w:lang w:val="en-GB"/>
        </w:rPr>
        <w:t>(C)</w:t>
      </w:r>
      <w:r w:rsidRPr="00573E0B">
        <w:rPr>
          <w:sz w:val="24"/>
          <w:lang w:val="en-GB"/>
        </w:rPr>
        <w:t xml:space="preserve"> in </w:t>
      </w:r>
      <w:proofErr w:type="spellStart"/>
      <w:r w:rsidRPr="00573E0B">
        <w:rPr>
          <w:sz w:val="24"/>
          <w:lang w:val="en-GB"/>
        </w:rPr>
        <w:t>TCDD</w:t>
      </w:r>
      <w:proofErr w:type="spellEnd"/>
      <w:r w:rsidRPr="00573E0B">
        <w:rPr>
          <w:sz w:val="24"/>
          <w:lang w:val="en-GB"/>
        </w:rPr>
        <w:t xml:space="preserve">-treated </w:t>
      </w:r>
      <w:proofErr w:type="spellStart"/>
      <w:r w:rsidRPr="00573E0B">
        <w:rPr>
          <w:sz w:val="24"/>
          <w:lang w:val="en-GB"/>
        </w:rPr>
        <w:t>HUVECs</w:t>
      </w:r>
      <w:proofErr w:type="spellEnd"/>
      <w:r w:rsidRPr="00573E0B">
        <w:rPr>
          <w:sz w:val="24"/>
          <w:lang w:val="en-GB"/>
        </w:rPr>
        <w:t>.</w:t>
      </w:r>
      <w:proofErr w:type="gramEnd"/>
      <w:r w:rsidRPr="00573E0B">
        <w:rPr>
          <w:sz w:val="24"/>
          <w:lang w:val="en-GB"/>
        </w:rPr>
        <w:t xml:space="preserve"> Cells were treated with </w:t>
      </w:r>
      <w:proofErr w:type="spellStart"/>
      <w:r w:rsidRPr="00573E0B">
        <w:rPr>
          <w:sz w:val="24"/>
          <w:lang w:val="en-GB"/>
        </w:rPr>
        <w:t>CAY10441</w:t>
      </w:r>
      <w:proofErr w:type="spellEnd"/>
      <w:r w:rsidRPr="00573E0B">
        <w:rPr>
          <w:sz w:val="24"/>
          <w:lang w:val="en-GB"/>
        </w:rPr>
        <w:t xml:space="preserve"> (2 </w:t>
      </w:r>
      <w:proofErr w:type="spellStart"/>
      <w:r w:rsidRPr="00573E0B">
        <w:rPr>
          <w:sz w:val="24"/>
          <w:lang w:val="en-GB"/>
        </w:rPr>
        <w:t>μM</w:t>
      </w:r>
      <w:proofErr w:type="spellEnd"/>
      <w:r w:rsidRPr="00573E0B">
        <w:rPr>
          <w:sz w:val="24"/>
          <w:lang w:val="en-GB"/>
        </w:rPr>
        <w:t xml:space="preserve">) in combination with </w:t>
      </w:r>
      <w:proofErr w:type="spellStart"/>
      <w:r w:rsidRPr="00573E0B">
        <w:rPr>
          <w:sz w:val="24"/>
          <w:lang w:val="en-GB"/>
        </w:rPr>
        <w:t>TCDD</w:t>
      </w:r>
      <w:proofErr w:type="spellEnd"/>
      <w:r w:rsidRPr="00573E0B">
        <w:rPr>
          <w:sz w:val="24"/>
          <w:lang w:val="en-GB"/>
        </w:rPr>
        <w:t xml:space="preserve"> (40 </w:t>
      </w:r>
      <w:proofErr w:type="spellStart"/>
      <w:r w:rsidRPr="00573E0B">
        <w:rPr>
          <w:sz w:val="24"/>
          <w:lang w:val="en-GB"/>
        </w:rPr>
        <w:t>nM</w:t>
      </w:r>
      <w:proofErr w:type="spellEnd"/>
      <w:r w:rsidRPr="00573E0B">
        <w:rPr>
          <w:sz w:val="24"/>
          <w:lang w:val="en-GB"/>
        </w:rPr>
        <w:t xml:space="preserve">), the cell viability and </w:t>
      </w:r>
      <w:proofErr w:type="spellStart"/>
      <w:r w:rsidRPr="00573E0B">
        <w:rPr>
          <w:sz w:val="24"/>
          <w:lang w:val="en-GB"/>
        </w:rPr>
        <w:t>caspase</w:t>
      </w:r>
      <w:proofErr w:type="spellEnd"/>
      <w:r w:rsidRPr="00573E0B">
        <w:rPr>
          <w:sz w:val="24"/>
          <w:lang w:val="en-GB"/>
        </w:rPr>
        <w:t xml:space="preserve"> activity in </w:t>
      </w:r>
      <w:proofErr w:type="spellStart"/>
      <w:r w:rsidRPr="00573E0B">
        <w:rPr>
          <w:sz w:val="24"/>
          <w:lang w:val="en-GB"/>
        </w:rPr>
        <w:t>HUVECs</w:t>
      </w:r>
      <w:proofErr w:type="spellEnd"/>
      <w:r w:rsidRPr="00573E0B">
        <w:rPr>
          <w:sz w:val="24"/>
          <w:lang w:val="en-GB"/>
        </w:rPr>
        <w:t xml:space="preserve"> was assayed after 24 hrs. * P &lt; 0.05 versus vehicle; n = 3.</w:t>
      </w:r>
      <w:r w:rsidRPr="00573E0B">
        <w:rPr>
          <w:b/>
          <w:bCs/>
          <w:sz w:val="24"/>
          <w:lang w:val="en-GB"/>
        </w:rPr>
        <w:t xml:space="preserve"> </w:t>
      </w:r>
    </w:p>
    <w:p w:rsidR="00BB4501" w:rsidRPr="00573E0B" w:rsidRDefault="00BB4501" w:rsidP="00BB4501">
      <w:pPr>
        <w:spacing w:line="480" w:lineRule="auto"/>
        <w:rPr>
          <w:b/>
          <w:sz w:val="24"/>
          <w:lang w:val="en-GB"/>
        </w:rPr>
      </w:pPr>
      <w:r w:rsidRPr="00573E0B">
        <w:rPr>
          <w:b/>
          <w:bCs/>
          <w:sz w:val="24"/>
          <w:lang w:val="en-GB"/>
        </w:rPr>
        <w:t xml:space="preserve">Supplementary Figure 4 </w:t>
      </w:r>
      <w:proofErr w:type="gramStart"/>
      <w:r w:rsidRPr="00573E0B">
        <w:rPr>
          <w:b/>
          <w:bCs/>
          <w:sz w:val="24"/>
          <w:lang w:val="en-GB"/>
        </w:rPr>
        <w:t>The</w:t>
      </w:r>
      <w:proofErr w:type="gramEnd"/>
      <w:r w:rsidRPr="00573E0B">
        <w:rPr>
          <w:b/>
          <w:bCs/>
          <w:sz w:val="24"/>
          <w:lang w:val="en-GB"/>
        </w:rPr>
        <w:t xml:space="preserve"> mRNA levels of </w:t>
      </w:r>
      <w:proofErr w:type="spellStart"/>
      <w:r w:rsidRPr="00573E0B">
        <w:rPr>
          <w:b/>
          <w:bCs/>
          <w:sz w:val="24"/>
          <w:lang w:val="en-GB"/>
        </w:rPr>
        <w:t>PGE</w:t>
      </w:r>
      <w:r w:rsidRPr="00573E0B">
        <w:rPr>
          <w:b/>
          <w:bCs/>
          <w:sz w:val="24"/>
          <w:vertAlign w:val="subscript"/>
          <w:lang w:val="en-GB"/>
        </w:rPr>
        <w:t>2</w:t>
      </w:r>
      <w:proofErr w:type="spellEnd"/>
      <w:r w:rsidRPr="00573E0B">
        <w:rPr>
          <w:b/>
          <w:bCs/>
          <w:sz w:val="24"/>
          <w:lang w:val="en-GB"/>
        </w:rPr>
        <w:t xml:space="preserve"> receptors in </w:t>
      </w:r>
      <w:proofErr w:type="spellStart"/>
      <w:r w:rsidRPr="00573E0B">
        <w:rPr>
          <w:b/>
          <w:bCs/>
          <w:sz w:val="24"/>
          <w:lang w:val="en-GB"/>
        </w:rPr>
        <w:t>HUVECs</w:t>
      </w:r>
      <w:proofErr w:type="spellEnd"/>
      <w:r w:rsidRPr="00573E0B">
        <w:rPr>
          <w:b/>
          <w:bCs/>
          <w:sz w:val="24"/>
          <w:lang w:val="en-GB"/>
        </w:rPr>
        <w:t xml:space="preserve"> treated by </w:t>
      </w:r>
      <w:proofErr w:type="spellStart"/>
      <w:r w:rsidRPr="00573E0B">
        <w:rPr>
          <w:b/>
          <w:bCs/>
          <w:sz w:val="24"/>
          <w:lang w:val="en-GB"/>
        </w:rPr>
        <w:t>TCDD</w:t>
      </w:r>
      <w:proofErr w:type="spellEnd"/>
      <w:r w:rsidRPr="00573E0B">
        <w:rPr>
          <w:b/>
          <w:bCs/>
          <w:sz w:val="24"/>
          <w:lang w:val="en-GB"/>
        </w:rPr>
        <w:t>.</w:t>
      </w:r>
      <w:r w:rsidRPr="00573E0B">
        <w:rPr>
          <w:b/>
          <w:sz w:val="24"/>
          <w:lang w:val="en-GB"/>
        </w:rPr>
        <w:t xml:space="preserve"> </w:t>
      </w:r>
    </w:p>
    <w:p w:rsidR="00BB4501" w:rsidRPr="00573E0B" w:rsidRDefault="00BB4501" w:rsidP="00BB4501">
      <w:pPr>
        <w:spacing w:line="480" w:lineRule="auto"/>
        <w:rPr>
          <w:b/>
          <w:bCs/>
          <w:sz w:val="24"/>
          <w:lang w:val="en-GB"/>
        </w:rPr>
      </w:pPr>
      <w:proofErr w:type="gramStart"/>
      <w:r w:rsidRPr="00573E0B">
        <w:rPr>
          <w:b/>
          <w:sz w:val="24"/>
          <w:lang w:val="en-GB"/>
        </w:rPr>
        <w:t>(A-D)</w:t>
      </w:r>
      <w:r w:rsidRPr="00573E0B">
        <w:rPr>
          <w:sz w:val="24"/>
          <w:lang w:val="en-GB"/>
        </w:rPr>
        <w:t xml:space="preserve"> mRNA levels of </w:t>
      </w:r>
      <w:proofErr w:type="spellStart"/>
      <w:r w:rsidRPr="00573E0B">
        <w:rPr>
          <w:sz w:val="24"/>
          <w:lang w:val="en-GB"/>
        </w:rPr>
        <w:t>EP1</w:t>
      </w:r>
      <w:proofErr w:type="spellEnd"/>
      <w:r w:rsidRPr="00573E0B">
        <w:rPr>
          <w:sz w:val="24"/>
          <w:lang w:val="en-GB"/>
        </w:rPr>
        <w:t xml:space="preserve">-4 receptors in </w:t>
      </w:r>
      <w:proofErr w:type="spellStart"/>
      <w:r w:rsidRPr="00573E0B">
        <w:rPr>
          <w:sz w:val="24"/>
          <w:lang w:val="en-GB"/>
        </w:rPr>
        <w:t>HUVECs</w:t>
      </w:r>
      <w:proofErr w:type="spellEnd"/>
      <w:r w:rsidRPr="00573E0B">
        <w:rPr>
          <w:sz w:val="24"/>
          <w:lang w:val="en-GB"/>
        </w:rPr>
        <w:t xml:space="preserve"> were assayed by </w:t>
      </w:r>
      <w:proofErr w:type="spellStart"/>
      <w:r w:rsidRPr="00573E0B">
        <w:rPr>
          <w:sz w:val="24"/>
          <w:lang w:val="en-GB"/>
        </w:rPr>
        <w:t>qRT-PCR</w:t>
      </w:r>
      <w:proofErr w:type="spellEnd"/>
      <w:r w:rsidRPr="00573E0B">
        <w:rPr>
          <w:sz w:val="24"/>
          <w:lang w:val="en-GB"/>
        </w:rPr>
        <w:t>.</w:t>
      </w:r>
      <w:proofErr w:type="gramEnd"/>
      <w:r w:rsidRPr="00573E0B">
        <w:rPr>
          <w:sz w:val="24"/>
          <w:lang w:val="en-GB"/>
        </w:rPr>
        <w:t xml:space="preserve"> The concentrations of </w:t>
      </w:r>
      <w:proofErr w:type="spellStart"/>
      <w:r w:rsidRPr="00573E0B">
        <w:rPr>
          <w:sz w:val="24"/>
          <w:lang w:val="en-GB"/>
        </w:rPr>
        <w:t>TCDD</w:t>
      </w:r>
      <w:proofErr w:type="spellEnd"/>
      <w:r w:rsidRPr="00573E0B">
        <w:rPr>
          <w:sz w:val="24"/>
          <w:lang w:val="en-GB"/>
        </w:rPr>
        <w:t xml:space="preserve"> used were 0, 10, 20, and 40 </w:t>
      </w:r>
      <w:proofErr w:type="spellStart"/>
      <w:r w:rsidRPr="00573E0B">
        <w:rPr>
          <w:sz w:val="24"/>
          <w:lang w:val="en-GB"/>
        </w:rPr>
        <w:t>nM</w:t>
      </w:r>
      <w:proofErr w:type="spellEnd"/>
      <w:r w:rsidRPr="00573E0B">
        <w:rPr>
          <w:sz w:val="24"/>
          <w:lang w:val="en-GB"/>
        </w:rPr>
        <w:t xml:space="preserve">, respectively. * </w:t>
      </w:r>
      <w:r w:rsidRPr="00573E0B">
        <w:rPr>
          <w:i/>
          <w:sz w:val="24"/>
          <w:lang w:val="en-GB"/>
        </w:rPr>
        <w:t xml:space="preserve">P </w:t>
      </w:r>
      <w:r w:rsidRPr="00573E0B">
        <w:rPr>
          <w:sz w:val="24"/>
          <w:lang w:val="en-GB"/>
        </w:rPr>
        <w:t xml:space="preserve">&lt; 0.05 </w:t>
      </w:r>
      <w:r w:rsidRPr="00573E0B">
        <w:rPr>
          <w:i/>
          <w:sz w:val="24"/>
          <w:lang w:val="en-GB"/>
        </w:rPr>
        <w:t>versus</w:t>
      </w:r>
      <w:r w:rsidRPr="00573E0B">
        <w:rPr>
          <w:sz w:val="24"/>
          <w:lang w:val="en-GB"/>
        </w:rPr>
        <w:t xml:space="preserve"> the 0 </w:t>
      </w:r>
      <w:proofErr w:type="spellStart"/>
      <w:r w:rsidRPr="00573E0B">
        <w:rPr>
          <w:sz w:val="24"/>
          <w:lang w:val="en-GB"/>
        </w:rPr>
        <w:t>nM</w:t>
      </w:r>
      <w:proofErr w:type="spellEnd"/>
      <w:r w:rsidRPr="00573E0B">
        <w:rPr>
          <w:sz w:val="24"/>
          <w:lang w:val="en-GB"/>
        </w:rPr>
        <w:t xml:space="preserve"> group; n = 3.</w:t>
      </w:r>
    </w:p>
    <w:p w:rsidR="00BB4501" w:rsidRPr="00573E0B" w:rsidRDefault="00BB4501" w:rsidP="00BB4501">
      <w:pPr>
        <w:autoSpaceDE w:val="0"/>
        <w:autoSpaceDN w:val="0"/>
        <w:adjustRightInd w:val="0"/>
        <w:spacing w:line="480" w:lineRule="auto"/>
        <w:rPr>
          <w:b/>
          <w:bCs/>
          <w:sz w:val="24"/>
          <w:lang w:val="en-GB"/>
        </w:rPr>
      </w:pPr>
      <w:r w:rsidRPr="00573E0B">
        <w:rPr>
          <w:b/>
          <w:bCs/>
          <w:sz w:val="24"/>
          <w:lang w:val="en-GB"/>
        </w:rPr>
        <w:t>Supplementary Figure 5</w:t>
      </w:r>
      <w:r w:rsidRPr="00573E0B">
        <w:rPr>
          <w:b/>
          <w:bCs/>
          <w:caps/>
          <w:sz w:val="24"/>
          <w:lang w:val="en-GB"/>
        </w:rPr>
        <w:t xml:space="preserve"> </w:t>
      </w:r>
      <w:r w:rsidRPr="00573E0B">
        <w:rPr>
          <w:b/>
          <w:bCs/>
          <w:sz w:val="24"/>
          <w:lang w:val="en-GB"/>
        </w:rPr>
        <w:t>mRNA levels of mitochondrial apoptotic</w:t>
      </w:r>
      <w:r w:rsidRPr="00573E0B">
        <w:rPr>
          <w:sz w:val="24"/>
          <w:lang w:val="en-GB"/>
        </w:rPr>
        <w:t xml:space="preserve"> </w:t>
      </w:r>
      <w:r w:rsidRPr="00573E0B">
        <w:rPr>
          <w:b/>
          <w:bCs/>
          <w:sz w:val="24"/>
          <w:lang w:val="en-GB"/>
        </w:rPr>
        <w:t>genes</w:t>
      </w:r>
      <w:r w:rsidRPr="00573E0B">
        <w:rPr>
          <w:sz w:val="24"/>
          <w:lang w:val="en-GB"/>
        </w:rPr>
        <w:t xml:space="preserve"> </w:t>
      </w:r>
      <w:r w:rsidRPr="00573E0B">
        <w:rPr>
          <w:b/>
          <w:bCs/>
          <w:sz w:val="24"/>
          <w:lang w:val="en-GB"/>
        </w:rPr>
        <w:t xml:space="preserve">in </w:t>
      </w:r>
      <w:proofErr w:type="spellStart"/>
      <w:r w:rsidRPr="00573E0B">
        <w:rPr>
          <w:b/>
          <w:bCs/>
          <w:sz w:val="24"/>
          <w:lang w:val="en-GB"/>
        </w:rPr>
        <w:t>HUVECs</w:t>
      </w:r>
      <w:proofErr w:type="spellEnd"/>
      <w:r w:rsidRPr="00573E0B">
        <w:rPr>
          <w:b/>
          <w:bCs/>
          <w:sz w:val="24"/>
          <w:lang w:val="en-GB"/>
        </w:rPr>
        <w:t xml:space="preserve"> treated by </w:t>
      </w:r>
      <w:proofErr w:type="spellStart"/>
      <w:r w:rsidRPr="00573E0B">
        <w:rPr>
          <w:b/>
          <w:bCs/>
          <w:sz w:val="24"/>
          <w:lang w:val="en-GB"/>
        </w:rPr>
        <w:t>TCDD</w:t>
      </w:r>
      <w:proofErr w:type="spellEnd"/>
      <w:r w:rsidRPr="00573E0B">
        <w:rPr>
          <w:b/>
          <w:bCs/>
          <w:sz w:val="24"/>
          <w:lang w:val="en-GB"/>
        </w:rPr>
        <w:t>.</w:t>
      </w:r>
    </w:p>
    <w:p w:rsidR="00BB4501" w:rsidRPr="00573E0B" w:rsidRDefault="00BB4501" w:rsidP="00BB4501">
      <w:pPr>
        <w:autoSpaceDE w:val="0"/>
        <w:autoSpaceDN w:val="0"/>
        <w:adjustRightInd w:val="0"/>
        <w:spacing w:line="480" w:lineRule="auto"/>
        <w:rPr>
          <w:sz w:val="24"/>
          <w:lang w:val="en-GB"/>
        </w:rPr>
      </w:pPr>
      <w:r w:rsidRPr="00573E0B">
        <w:rPr>
          <w:b/>
          <w:bCs/>
          <w:sz w:val="24"/>
          <w:lang w:val="en-GB"/>
        </w:rPr>
        <w:t xml:space="preserve"> (</w:t>
      </w:r>
      <w:r w:rsidRPr="00573E0B">
        <w:rPr>
          <w:b/>
          <w:sz w:val="24"/>
          <w:lang w:val="en-GB"/>
        </w:rPr>
        <w:t>A-D)</w:t>
      </w:r>
      <w:r w:rsidRPr="00573E0B">
        <w:rPr>
          <w:sz w:val="24"/>
          <w:lang w:val="en-GB"/>
        </w:rPr>
        <w:t xml:space="preserve"> mRNA levels of Bad (</w:t>
      </w:r>
      <w:r w:rsidRPr="00573E0B">
        <w:rPr>
          <w:b/>
          <w:sz w:val="24"/>
          <w:lang w:val="en-GB"/>
        </w:rPr>
        <w:t>A</w:t>
      </w:r>
      <w:r w:rsidRPr="00573E0B">
        <w:rPr>
          <w:sz w:val="24"/>
          <w:lang w:val="en-GB"/>
        </w:rPr>
        <w:t xml:space="preserve">), </w:t>
      </w:r>
      <w:proofErr w:type="spellStart"/>
      <w:r w:rsidRPr="00573E0B">
        <w:rPr>
          <w:sz w:val="24"/>
          <w:lang w:val="en-GB"/>
        </w:rPr>
        <w:t>Bak1</w:t>
      </w:r>
      <w:proofErr w:type="spellEnd"/>
      <w:r w:rsidRPr="00573E0B">
        <w:rPr>
          <w:sz w:val="24"/>
          <w:lang w:val="en-GB"/>
        </w:rPr>
        <w:t xml:space="preserve"> (</w:t>
      </w:r>
      <w:r w:rsidRPr="00573E0B">
        <w:rPr>
          <w:b/>
          <w:sz w:val="24"/>
          <w:lang w:val="en-GB"/>
        </w:rPr>
        <w:t>B</w:t>
      </w:r>
      <w:r w:rsidRPr="00573E0B">
        <w:rPr>
          <w:sz w:val="24"/>
          <w:lang w:val="en-GB"/>
        </w:rPr>
        <w:t xml:space="preserve">), </w:t>
      </w:r>
      <w:proofErr w:type="spellStart"/>
      <w:r w:rsidRPr="00573E0B">
        <w:rPr>
          <w:sz w:val="24"/>
          <w:lang w:val="en-GB"/>
        </w:rPr>
        <w:t>Bax</w:t>
      </w:r>
      <w:proofErr w:type="spellEnd"/>
      <w:r w:rsidRPr="00573E0B">
        <w:rPr>
          <w:sz w:val="24"/>
          <w:lang w:val="en-GB"/>
        </w:rPr>
        <w:t xml:space="preserve"> (</w:t>
      </w:r>
      <w:r w:rsidRPr="00573E0B">
        <w:rPr>
          <w:b/>
          <w:sz w:val="24"/>
          <w:lang w:val="en-GB"/>
        </w:rPr>
        <w:t>C</w:t>
      </w:r>
      <w:r w:rsidRPr="00573E0B">
        <w:rPr>
          <w:sz w:val="24"/>
          <w:lang w:val="en-GB"/>
        </w:rPr>
        <w:t xml:space="preserve">) and </w:t>
      </w:r>
      <w:proofErr w:type="spellStart"/>
      <w:r w:rsidRPr="00573E0B">
        <w:rPr>
          <w:sz w:val="24"/>
          <w:lang w:val="en-GB"/>
        </w:rPr>
        <w:t>Bim</w:t>
      </w:r>
      <w:proofErr w:type="spellEnd"/>
      <w:r w:rsidRPr="00573E0B">
        <w:rPr>
          <w:sz w:val="24"/>
          <w:lang w:val="en-GB"/>
        </w:rPr>
        <w:t xml:space="preserve"> (</w:t>
      </w:r>
      <w:r w:rsidRPr="00573E0B">
        <w:rPr>
          <w:b/>
          <w:sz w:val="24"/>
          <w:lang w:val="en-GB"/>
        </w:rPr>
        <w:t>D</w:t>
      </w:r>
      <w:r w:rsidRPr="00573E0B">
        <w:rPr>
          <w:sz w:val="24"/>
          <w:lang w:val="en-GB"/>
        </w:rPr>
        <w:t xml:space="preserve">) in </w:t>
      </w:r>
      <w:proofErr w:type="spellStart"/>
      <w:r w:rsidRPr="00573E0B">
        <w:rPr>
          <w:sz w:val="24"/>
          <w:lang w:val="en-GB"/>
        </w:rPr>
        <w:t>TCDD</w:t>
      </w:r>
      <w:proofErr w:type="spellEnd"/>
      <w:r w:rsidRPr="00573E0B">
        <w:rPr>
          <w:sz w:val="24"/>
          <w:lang w:val="en-GB"/>
        </w:rPr>
        <w:t xml:space="preserve"> –treated </w:t>
      </w:r>
      <w:proofErr w:type="spellStart"/>
      <w:r w:rsidRPr="00573E0B">
        <w:rPr>
          <w:sz w:val="24"/>
          <w:lang w:val="en-GB"/>
        </w:rPr>
        <w:t>HUVECs</w:t>
      </w:r>
      <w:proofErr w:type="spellEnd"/>
      <w:r w:rsidRPr="00573E0B">
        <w:rPr>
          <w:sz w:val="24"/>
          <w:lang w:val="en-GB"/>
        </w:rPr>
        <w:t xml:space="preserve"> were measured by </w:t>
      </w:r>
      <w:proofErr w:type="spellStart"/>
      <w:r w:rsidRPr="00573E0B">
        <w:rPr>
          <w:sz w:val="24"/>
          <w:lang w:val="en-GB"/>
        </w:rPr>
        <w:t>qRT-PCR</w:t>
      </w:r>
      <w:proofErr w:type="spellEnd"/>
      <w:r w:rsidRPr="00573E0B">
        <w:rPr>
          <w:sz w:val="24"/>
          <w:lang w:val="en-GB"/>
        </w:rPr>
        <w:t>. n = 3.</w:t>
      </w:r>
    </w:p>
    <w:p w:rsidR="00BB4501" w:rsidRPr="00573E0B" w:rsidRDefault="00BB4501" w:rsidP="00BB4501">
      <w:pPr>
        <w:spacing w:line="480" w:lineRule="auto"/>
        <w:rPr>
          <w:b/>
          <w:bCs/>
          <w:kern w:val="0"/>
          <w:sz w:val="24"/>
          <w:lang w:val="en-GB"/>
        </w:rPr>
      </w:pPr>
    </w:p>
    <w:p w:rsidR="00BB4501" w:rsidRPr="00573E0B" w:rsidRDefault="00BB4501" w:rsidP="00BB4501">
      <w:pPr>
        <w:autoSpaceDE w:val="0"/>
        <w:autoSpaceDN w:val="0"/>
        <w:adjustRightInd w:val="0"/>
        <w:spacing w:line="480" w:lineRule="auto"/>
        <w:rPr>
          <w:b/>
          <w:bCs/>
          <w:kern w:val="0"/>
          <w:sz w:val="24"/>
          <w:lang w:val="en-GB"/>
        </w:rPr>
      </w:pPr>
    </w:p>
    <w:p w:rsidR="003318E0" w:rsidRDefault="003318E0"/>
    <w:sectPr w:rsidR="003318E0" w:rsidSect="003318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92"/>
  <w:proofState w:spelling="clean" w:grammar="clean"/>
  <w:defaultTabStop w:val="720"/>
  <w:characterSpacingControl w:val="doNotCompress"/>
  <w:compat/>
  <w:rsids>
    <w:rsidRoot w:val="00BB4501"/>
    <w:rsid w:val="00000A2F"/>
    <w:rsid w:val="00001041"/>
    <w:rsid w:val="00004720"/>
    <w:rsid w:val="00010AE7"/>
    <w:rsid w:val="000143DC"/>
    <w:rsid w:val="000171E2"/>
    <w:rsid w:val="000178D5"/>
    <w:rsid w:val="00024CA7"/>
    <w:rsid w:val="0002692F"/>
    <w:rsid w:val="00030711"/>
    <w:rsid w:val="00031E65"/>
    <w:rsid w:val="00050D57"/>
    <w:rsid w:val="00057639"/>
    <w:rsid w:val="00062425"/>
    <w:rsid w:val="0006321A"/>
    <w:rsid w:val="0006536C"/>
    <w:rsid w:val="000721BC"/>
    <w:rsid w:val="00072D23"/>
    <w:rsid w:val="00081806"/>
    <w:rsid w:val="000825E5"/>
    <w:rsid w:val="00091F55"/>
    <w:rsid w:val="00095322"/>
    <w:rsid w:val="000A005D"/>
    <w:rsid w:val="000A2CD7"/>
    <w:rsid w:val="000A6124"/>
    <w:rsid w:val="000A79E2"/>
    <w:rsid w:val="000B18AE"/>
    <w:rsid w:val="000B2625"/>
    <w:rsid w:val="000B6BA1"/>
    <w:rsid w:val="000C0C20"/>
    <w:rsid w:val="000C10E2"/>
    <w:rsid w:val="000C614A"/>
    <w:rsid w:val="000D2069"/>
    <w:rsid w:val="000D4786"/>
    <w:rsid w:val="000D5140"/>
    <w:rsid w:val="000D650A"/>
    <w:rsid w:val="000D691F"/>
    <w:rsid w:val="000D6BA0"/>
    <w:rsid w:val="000E7272"/>
    <w:rsid w:val="000E7911"/>
    <w:rsid w:val="000F14DA"/>
    <w:rsid w:val="000F4B6A"/>
    <w:rsid w:val="001014A0"/>
    <w:rsid w:val="00103213"/>
    <w:rsid w:val="0010338A"/>
    <w:rsid w:val="00107814"/>
    <w:rsid w:val="001078F0"/>
    <w:rsid w:val="00107CB0"/>
    <w:rsid w:val="00115971"/>
    <w:rsid w:val="00117AD1"/>
    <w:rsid w:val="00125ABB"/>
    <w:rsid w:val="00133205"/>
    <w:rsid w:val="0014081D"/>
    <w:rsid w:val="00140C60"/>
    <w:rsid w:val="001443DE"/>
    <w:rsid w:val="00144743"/>
    <w:rsid w:val="0015072D"/>
    <w:rsid w:val="00152B1F"/>
    <w:rsid w:val="001539BE"/>
    <w:rsid w:val="00153ABA"/>
    <w:rsid w:val="00156837"/>
    <w:rsid w:val="00162E2B"/>
    <w:rsid w:val="00164CF2"/>
    <w:rsid w:val="00166412"/>
    <w:rsid w:val="0016726E"/>
    <w:rsid w:val="00171EF8"/>
    <w:rsid w:val="00173B5D"/>
    <w:rsid w:val="001746A6"/>
    <w:rsid w:val="00175353"/>
    <w:rsid w:val="00176619"/>
    <w:rsid w:val="00181681"/>
    <w:rsid w:val="00182EB6"/>
    <w:rsid w:val="00183560"/>
    <w:rsid w:val="00183E50"/>
    <w:rsid w:val="0018515C"/>
    <w:rsid w:val="001874FC"/>
    <w:rsid w:val="00191B2A"/>
    <w:rsid w:val="00193CF6"/>
    <w:rsid w:val="0019531F"/>
    <w:rsid w:val="001A4879"/>
    <w:rsid w:val="001B131B"/>
    <w:rsid w:val="001B41D5"/>
    <w:rsid w:val="001B49EA"/>
    <w:rsid w:val="001B590B"/>
    <w:rsid w:val="001C338C"/>
    <w:rsid w:val="001C42BE"/>
    <w:rsid w:val="001C69DA"/>
    <w:rsid w:val="001C6A34"/>
    <w:rsid w:val="001D0950"/>
    <w:rsid w:val="001D235A"/>
    <w:rsid w:val="001D43AF"/>
    <w:rsid w:val="001D56BE"/>
    <w:rsid w:val="001E2659"/>
    <w:rsid w:val="001E37C2"/>
    <w:rsid w:val="001F6105"/>
    <w:rsid w:val="002017BF"/>
    <w:rsid w:val="00203031"/>
    <w:rsid w:val="0020478C"/>
    <w:rsid w:val="002068A4"/>
    <w:rsid w:val="00210BEF"/>
    <w:rsid w:val="00211F44"/>
    <w:rsid w:val="002155D5"/>
    <w:rsid w:val="00215D8B"/>
    <w:rsid w:val="00233FE9"/>
    <w:rsid w:val="00234B42"/>
    <w:rsid w:val="00235568"/>
    <w:rsid w:val="00243817"/>
    <w:rsid w:val="00246E7A"/>
    <w:rsid w:val="0024731E"/>
    <w:rsid w:val="0025274F"/>
    <w:rsid w:val="002537A1"/>
    <w:rsid w:val="00262A60"/>
    <w:rsid w:val="002668A9"/>
    <w:rsid w:val="002674C6"/>
    <w:rsid w:val="00277766"/>
    <w:rsid w:val="00280B49"/>
    <w:rsid w:val="00283BAA"/>
    <w:rsid w:val="00284EC4"/>
    <w:rsid w:val="00291619"/>
    <w:rsid w:val="002943EE"/>
    <w:rsid w:val="00294D5C"/>
    <w:rsid w:val="00296EEF"/>
    <w:rsid w:val="00297722"/>
    <w:rsid w:val="002A42A9"/>
    <w:rsid w:val="002A771F"/>
    <w:rsid w:val="002B48C9"/>
    <w:rsid w:val="002C185A"/>
    <w:rsid w:val="002D38AC"/>
    <w:rsid w:val="002D3B76"/>
    <w:rsid w:val="002E14E1"/>
    <w:rsid w:val="002E34EC"/>
    <w:rsid w:val="002E3872"/>
    <w:rsid w:val="002E5EDE"/>
    <w:rsid w:val="002F086D"/>
    <w:rsid w:val="00305DB5"/>
    <w:rsid w:val="003079BC"/>
    <w:rsid w:val="003124E1"/>
    <w:rsid w:val="0032277D"/>
    <w:rsid w:val="00322935"/>
    <w:rsid w:val="00323B42"/>
    <w:rsid w:val="0033161C"/>
    <w:rsid w:val="003318E0"/>
    <w:rsid w:val="0033797E"/>
    <w:rsid w:val="00340C92"/>
    <w:rsid w:val="00341219"/>
    <w:rsid w:val="00341D89"/>
    <w:rsid w:val="003420E9"/>
    <w:rsid w:val="00343DC9"/>
    <w:rsid w:val="00345F5D"/>
    <w:rsid w:val="00345F90"/>
    <w:rsid w:val="00347E62"/>
    <w:rsid w:val="003554B1"/>
    <w:rsid w:val="00360AF0"/>
    <w:rsid w:val="00363C2F"/>
    <w:rsid w:val="003651A4"/>
    <w:rsid w:val="00376B15"/>
    <w:rsid w:val="00381066"/>
    <w:rsid w:val="003829D1"/>
    <w:rsid w:val="00382B32"/>
    <w:rsid w:val="00384B61"/>
    <w:rsid w:val="003870DD"/>
    <w:rsid w:val="00387562"/>
    <w:rsid w:val="00393CBD"/>
    <w:rsid w:val="00395FFA"/>
    <w:rsid w:val="003A495D"/>
    <w:rsid w:val="003A58FE"/>
    <w:rsid w:val="003A61CF"/>
    <w:rsid w:val="003A7DC5"/>
    <w:rsid w:val="003B3D75"/>
    <w:rsid w:val="003C1DF3"/>
    <w:rsid w:val="003D2273"/>
    <w:rsid w:val="003D59EE"/>
    <w:rsid w:val="003D5BA5"/>
    <w:rsid w:val="003E0719"/>
    <w:rsid w:val="003E0868"/>
    <w:rsid w:val="003E499A"/>
    <w:rsid w:val="003E548B"/>
    <w:rsid w:val="003E7CC2"/>
    <w:rsid w:val="003F14C5"/>
    <w:rsid w:val="00400296"/>
    <w:rsid w:val="00401B5D"/>
    <w:rsid w:val="00403D69"/>
    <w:rsid w:val="0041185E"/>
    <w:rsid w:val="00413189"/>
    <w:rsid w:val="004204BD"/>
    <w:rsid w:val="00423367"/>
    <w:rsid w:val="00423B68"/>
    <w:rsid w:val="00425C83"/>
    <w:rsid w:val="0043235D"/>
    <w:rsid w:val="00433523"/>
    <w:rsid w:val="0043434F"/>
    <w:rsid w:val="00437B30"/>
    <w:rsid w:val="00446860"/>
    <w:rsid w:val="00455309"/>
    <w:rsid w:val="00464D65"/>
    <w:rsid w:val="004678EA"/>
    <w:rsid w:val="00471DF8"/>
    <w:rsid w:val="00475B22"/>
    <w:rsid w:val="00482A9C"/>
    <w:rsid w:val="004977D7"/>
    <w:rsid w:val="004A74EF"/>
    <w:rsid w:val="004B009A"/>
    <w:rsid w:val="004B079D"/>
    <w:rsid w:val="004B21D9"/>
    <w:rsid w:val="004B657B"/>
    <w:rsid w:val="004C1FFF"/>
    <w:rsid w:val="004D0C4D"/>
    <w:rsid w:val="004D2209"/>
    <w:rsid w:val="004D2A15"/>
    <w:rsid w:val="004E0875"/>
    <w:rsid w:val="004E22F2"/>
    <w:rsid w:val="004F262B"/>
    <w:rsid w:val="004F349A"/>
    <w:rsid w:val="004F47CA"/>
    <w:rsid w:val="004F4EB7"/>
    <w:rsid w:val="004F51E7"/>
    <w:rsid w:val="004F5E03"/>
    <w:rsid w:val="004F6DCE"/>
    <w:rsid w:val="00500551"/>
    <w:rsid w:val="00507089"/>
    <w:rsid w:val="00507F4E"/>
    <w:rsid w:val="00513D70"/>
    <w:rsid w:val="005153B8"/>
    <w:rsid w:val="00517104"/>
    <w:rsid w:val="005174EB"/>
    <w:rsid w:val="005238DE"/>
    <w:rsid w:val="00523F75"/>
    <w:rsid w:val="00524342"/>
    <w:rsid w:val="00526A55"/>
    <w:rsid w:val="00531914"/>
    <w:rsid w:val="00537A8A"/>
    <w:rsid w:val="00544958"/>
    <w:rsid w:val="005526EE"/>
    <w:rsid w:val="005543EF"/>
    <w:rsid w:val="00560E6C"/>
    <w:rsid w:val="0056328A"/>
    <w:rsid w:val="005647CF"/>
    <w:rsid w:val="00565587"/>
    <w:rsid w:val="0056744F"/>
    <w:rsid w:val="0057034A"/>
    <w:rsid w:val="0057236B"/>
    <w:rsid w:val="00577D2C"/>
    <w:rsid w:val="00582593"/>
    <w:rsid w:val="00585D61"/>
    <w:rsid w:val="005915A9"/>
    <w:rsid w:val="00596360"/>
    <w:rsid w:val="005A3E78"/>
    <w:rsid w:val="005B05F1"/>
    <w:rsid w:val="005B13F5"/>
    <w:rsid w:val="005B1663"/>
    <w:rsid w:val="005B6204"/>
    <w:rsid w:val="005B70A9"/>
    <w:rsid w:val="005C025F"/>
    <w:rsid w:val="005C346F"/>
    <w:rsid w:val="005C62D3"/>
    <w:rsid w:val="005D4601"/>
    <w:rsid w:val="005E6C72"/>
    <w:rsid w:val="005F3213"/>
    <w:rsid w:val="005F63E0"/>
    <w:rsid w:val="005F71D7"/>
    <w:rsid w:val="00601133"/>
    <w:rsid w:val="0060307B"/>
    <w:rsid w:val="00603158"/>
    <w:rsid w:val="00603CA1"/>
    <w:rsid w:val="00605AE8"/>
    <w:rsid w:val="00606C35"/>
    <w:rsid w:val="006160B5"/>
    <w:rsid w:val="0061625B"/>
    <w:rsid w:val="006241E1"/>
    <w:rsid w:val="00626C09"/>
    <w:rsid w:val="006344DF"/>
    <w:rsid w:val="00634590"/>
    <w:rsid w:val="006357F0"/>
    <w:rsid w:val="006415AF"/>
    <w:rsid w:val="0064431A"/>
    <w:rsid w:val="006452D2"/>
    <w:rsid w:val="006526FD"/>
    <w:rsid w:val="0065741D"/>
    <w:rsid w:val="006667ED"/>
    <w:rsid w:val="00672955"/>
    <w:rsid w:val="00681732"/>
    <w:rsid w:val="00682371"/>
    <w:rsid w:val="006839AA"/>
    <w:rsid w:val="00684F5F"/>
    <w:rsid w:val="00692704"/>
    <w:rsid w:val="00692A41"/>
    <w:rsid w:val="00694156"/>
    <w:rsid w:val="00696D95"/>
    <w:rsid w:val="006973B2"/>
    <w:rsid w:val="006A2865"/>
    <w:rsid w:val="006A563B"/>
    <w:rsid w:val="006A62F3"/>
    <w:rsid w:val="006C4C9B"/>
    <w:rsid w:val="006D210D"/>
    <w:rsid w:val="006D69C8"/>
    <w:rsid w:val="006D6F58"/>
    <w:rsid w:val="006E20DC"/>
    <w:rsid w:val="006E46CD"/>
    <w:rsid w:val="006E7ABD"/>
    <w:rsid w:val="006F1BA0"/>
    <w:rsid w:val="006F22C5"/>
    <w:rsid w:val="006F3FAF"/>
    <w:rsid w:val="00701135"/>
    <w:rsid w:val="00701AC0"/>
    <w:rsid w:val="00705907"/>
    <w:rsid w:val="00722349"/>
    <w:rsid w:val="00732E54"/>
    <w:rsid w:val="00733559"/>
    <w:rsid w:val="00745459"/>
    <w:rsid w:val="00745735"/>
    <w:rsid w:val="0075308D"/>
    <w:rsid w:val="00757D3C"/>
    <w:rsid w:val="0076179D"/>
    <w:rsid w:val="00767423"/>
    <w:rsid w:val="0077106A"/>
    <w:rsid w:val="007710D5"/>
    <w:rsid w:val="0077174E"/>
    <w:rsid w:val="00774133"/>
    <w:rsid w:val="00774D47"/>
    <w:rsid w:val="00781D11"/>
    <w:rsid w:val="007836E4"/>
    <w:rsid w:val="00783E6A"/>
    <w:rsid w:val="00792041"/>
    <w:rsid w:val="007947DD"/>
    <w:rsid w:val="007948DB"/>
    <w:rsid w:val="007951E3"/>
    <w:rsid w:val="00795242"/>
    <w:rsid w:val="00796333"/>
    <w:rsid w:val="007978C1"/>
    <w:rsid w:val="007A0559"/>
    <w:rsid w:val="007A1C2F"/>
    <w:rsid w:val="007A24C8"/>
    <w:rsid w:val="007A5F70"/>
    <w:rsid w:val="007B20F8"/>
    <w:rsid w:val="007B35AD"/>
    <w:rsid w:val="007B3A6A"/>
    <w:rsid w:val="007B6DD5"/>
    <w:rsid w:val="007C1065"/>
    <w:rsid w:val="007D7CFE"/>
    <w:rsid w:val="007E4E97"/>
    <w:rsid w:val="007E5D90"/>
    <w:rsid w:val="007E6596"/>
    <w:rsid w:val="007F0856"/>
    <w:rsid w:val="007F0AD0"/>
    <w:rsid w:val="007F135F"/>
    <w:rsid w:val="007F7412"/>
    <w:rsid w:val="00803217"/>
    <w:rsid w:val="008067D0"/>
    <w:rsid w:val="00811F94"/>
    <w:rsid w:val="00812045"/>
    <w:rsid w:val="0081244B"/>
    <w:rsid w:val="0083195A"/>
    <w:rsid w:val="008350C7"/>
    <w:rsid w:val="00836673"/>
    <w:rsid w:val="008412CB"/>
    <w:rsid w:val="008445AA"/>
    <w:rsid w:val="00850AF0"/>
    <w:rsid w:val="00853C87"/>
    <w:rsid w:val="00857DE1"/>
    <w:rsid w:val="00862559"/>
    <w:rsid w:val="00864ABE"/>
    <w:rsid w:val="008676F8"/>
    <w:rsid w:val="00871926"/>
    <w:rsid w:val="00876E27"/>
    <w:rsid w:val="008778F5"/>
    <w:rsid w:val="00881334"/>
    <w:rsid w:val="008A3C28"/>
    <w:rsid w:val="008A6290"/>
    <w:rsid w:val="008A7111"/>
    <w:rsid w:val="008B0F1D"/>
    <w:rsid w:val="008B2B62"/>
    <w:rsid w:val="008B37C3"/>
    <w:rsid w:val="008B47B0"/>
    <w:rsid w:val="008B7C09"/>
    <w:rsid w:val="008C4AE9"/>
    <w:rsid w:val="008D11EF"/>
    <w:rsid w:val="008E0B6B"/>
    <w:rsid w:val="008E355D"/>
    <w:rsid w:val="008E5738"/>
    <w:rsid w:val="008E6A88"/>
    <w:rsid w:val="008F2848"/>
    <w:rsid w:val="008F55A3"/>
    <w:rsid w:val="009118F3"/>
    <w:rsid w:val="00925283"/>
    <w:rsid w:val="009253F8"/>
    <w:rsid w:val="00940F9D"/>
    <w:rsid w:val="00942434"/>
    <w:rsid w:val="00943BA1"/>
    <w:rsid w:val="00946A3A"/>
    <w:rsid w:val="00947915"/>
    <w:rsid w:val="00960212"/>
    <w:rsid w:val="00964F88"/>
    <w:rsid w:val="00965B64"/>
    <w:rsid w:val="00967225"/>
    <w:rsid w:val="00971A2A"/>
    <w:rsid w:val="0097294F"/>
    <w:rsid w:val="00975277"/>
    <w:rsid w:val="00977A74"/>
    <w:rsid w:val="00986360"/>
    <w:rsid w:val="00987553"/>
    <w:rsid w:val="00993009"/>
    <w:rsid w:val="00993BDA"/>
    <w:rsid w:val="00993FCF"/>
    <w:rsid w:val="00994128"/>
    <w:rsid w:val="009A1AA6"/>
    <w:rsid w:val="009B1622"/>
    <w:rsid w:val="009B288E"/>
    <w:rsid w:val="009B2E6A"/>
    <w:rsid w:val="009B7FB8"/>
    <w:rsid w:val="009C5CDD"/>
    <w:rsid w:val="009D1161"/>
    <w:rsid w:val="009D414D"/>
    <w:rsid w:val="009D4E3E"/>
    <w:rsid w:val="009D7DC7"/>
    <w:rsid w:val="009E31D7"/>
    <w:rsid w:val="009E46FA"/>
    <w:rsid w:val="009E7675"/>
    <w:rsid w:val="009E7EBF"/>
    <w:rsid w:val="009F2749"/>
    <w:rsid w:val="009F4C61"/>
    <w:rsid w:val="009F6AE0"/>
    <w:rsid w:val="00A00594"/>
    <w:rsid w:val="00A02EF1"/>
    <w:rsid w:val="00A07D6A"/>
    <w:rsid w:val="00A1533D"/>
    <w:rsid w:val="00A17D68"/>
    <w:rsid w:val="00A20CBD"/>
    <w:rsid w:val="00A30202"/>
    <w:rsid w:val="00A314D9"/>
    <w:rsid w:val="00A34259"/>
    <w:rsid w:val="00A3601A"/>
    <w:rsid w:val="00A42BCC"/>
    <w:rsid w:val="00A42F43"/>
    <w:rsid w:val="00A43D93"/>
    <w:rsid w:val="00A5165B"/>
    <w:rsid w:val="00A607D7"/>
    <w:rsid w:val="00A66738"/>
    <w:rsid w:val="00A676ED"/>
    <w:rsid w:val="00A7163D"/>
    <w:rsid w:val="00A75888"/>
    <w:rsid w:val="00A83176"/>
    <w:rsid w:val="00A83E86"/>
    <w:rsid w:val="00A96EDF"/>
    <w:rsid w:val="00AA32E2"/>
    <w:rsid w:val="00AA3B58"/>
    <w:rsid w:val="00AA3BA7"/>
    <w:rsid w:val="00AA46DC"/>
    <w:rsid w:val="00AB196A"/>
    <w:rsid w:val="00AB3372"/>
    <w:rsid w:val="00AB6E4F"/>
    <w:rsid w:val="00AC1E1D"/>
    <w:rsid w:val="00AC3F21"/>
    <w:rsid w:val="00AC3F9C"/>
    <w:rsid w:val="00AC5241"/>
    <w:rsid w:val="00AC6C6E"/>
    <w:rsid w:val="00AD0248"/>
    <w:rsid w:val="00AD0B30"/>
    <w:rsid w:val="00AD256C"/>
    <w:rsid w:val="00AD293F"/>
    <w:rsid w:val="00AE10DB"/>
    <w:rsid w:val="00AF0355"/>
    <w:rsid w:val="00AF6459"/>
    <w:rsid w:val="00AF6A9E"/>
    <w:rsid w:val="00AF796A"/>
    <w:rsid w:val="00AF7BB7"/>
    <w:rsid w:val="00B01103"/>
    <w:rsid w:val="00B2103F"/>
    <w:rsid w:val="00B2515A"/>
    <w:rsid w:val="00B25FF9"/>
    <w:rsid w:val="00B333CB"/>
    <w:rsid w:val="00B33E3E"/>
    <w:rsid w:val="00B36B4A"/>
    <w:rsid w:val="00B41241"/>
    <w:rsid w:val="00B41873"/>
    <w:rsid w:val="00B46CBD"/>
    <w:rsid w:val="00B6249F"/>
    <w:rsid w:val="00B63FBA"/>
    <w:rsid w:val="00B66CB5"/>
    <w:rsid w:val="00B72856"/>
    <w:rsid w:val="00B77FE3"/>
    <w:rsid w:val="00B8028F"/>
    <w:rsid w:val="00B825E8"/>
    <w:rsid w:val="00B87587"/>
    <w:rsid w:val="00B9150D"/>
    <w:rsid w:val="00B91F49"/>
    <w:rsid w:val="00B97766"/>
    <w:rsid w:val="00B978E0"/>
    <w:rsid w:val="00B97FDC"/>
    <w:rsid w:val="00BA7FCF"/>
    <w:rsid w:val="00BB09DC"/>
    <w:rsid w:val="00BB4501"/>
    <w:rsid w:val="00BB48C0"/>
    <w:rsid w:val="00BC3693"/>
    <w:rsid w:val="00BC4C70"/>
    <w:rsid w:val="00BC4ECE"/>
    <w:rsid w:val="00BC5526"/>
    <w:rsid w:val="00BD0A6B"/>
    <w:rsid w:val="00BD2B81"/>
    <w:rsid w:val="00BD501B"/>
    <w:rsid w:val="00BE1281"/>
    <w:rsid w:val="00BE1E25"/>
    <w:rsid w:val="00BE5477"/>
    <w:rsid w:val="00BE73F6"/>
    <w:rsid w:val="00BF3C26"/>
    <w:rsid w:val="00BF6A5D"/>
    <w:rsid w:val="00C0457C"/>
    <w:rsid w:val="00C05CEC"/>
    <w:rsid w:val="00C07F67"/>
    <w:rsid w:val="00C219E6"/>
    <w:rsid w:val="00C255BB"/>
    <w:rsid w:val="00C409B2"/>
    <w:rsid w:val="00C40E25"/>
    <w:rsid w:val="00C41303"/>
    <w:rsid w:val="00C42F91"/>
    <w:rsid w:val="00C53804"/>
    <w:rsid w:val="00C56529"/>
    <w:rsid w:val="00C5682E"/>
    <w:rsid w:val="00C56D4E"/>
    <w:rsid w:val="00C56F8A"/>
    <w:rsid w:val="00C6333D"/>
    <w:rsid w:val="00C70568"/>
    <w:rsid w:val="00C70B30"/>
    <w:rsid w:val="00C73E97"/>
    <w:rsid w:val="00C76D68"/>
    <w:rsid w:val="00C772CD"/>
    <w:rsid w:val="00C8009F"/>
    <w:rsid w:val="00C8228B"/>
    <w:rsid w:val="00C83262"/>
    <w:rsid w:val="00C84016"/>
    <w:rsid w:val="00C8450F"/>
    <w:rsid w:val="00C85F6F"/>
    <w:rsid w:val="00C914AD"/>
    <w:rsid w:val="00C9649C"/>
    <w:rsid w:val="00CA37B6"/>
    <w:rsid w:val="00CA423F"/>
    <w:rsid w:val="00CA42DC"/>
    <w:rsid w:val="00CB0C19"/>
    <w:rsid w:val="00CC64C0"/>
    <w:rsid w:val="00CD508A"/>
    <w:rsid w:val="00CD536C"/>
    <w:rsid w:val="00CE3292"/>
    <w:rsid w:val="00CE4958"/>
    <w:rsid w:val="00CE5EDD"/>
    <w:rsid w:val="00D06C8A"/>
    <w:rsid w:val="00D075C4"/>
    <w:rsid w:val="00D17D20"/>
    <w:rsid w:val="00D20E06"/>
    <w:rsid w:val="00D22E4F"/>
    <w:rsid w:val="00D24D00"/>
    <w:rsid w:val="00D27EFD"/>
    <w:rsid w:val="00D3353E"/>
    <w:rsid w:val="00D34D41"/>
    <w:rsid w:val="00D36E62"/>
    <w:rsid w:val="00D41705"/>
    <w:rsid w:val="00D46851"/>
    <w:rsid w:val="00D52AD9"/>
    <w:rsid w:val="00D67471"/>
    <w:rsid w:val="00D71613"/>
    <w:rsid w:val="00D748C6"/>
    <w:rsid w:val="00D7588E"/>
    <w:rsid w:val="00D82DA9"/>
    <w:rsid w:val="00D92F10"/>
    <w:rsid w:val="00D94CCF"/>
    <w:rsid w:val="00DA4BA4"/>
    <w:rsid w:val="00DA7505"/>
    <w:rsid w:val="00DB011C"/>
    <w:rsid w:val="00DB1836"/>
    <w:rsid w:val="00DB29D4"/>
    <w:rsid w:val="00DB4E88"/>
    <w:rsid w:val="00DB571B"/>
    <w:rsid w:val="00DB6C92"/>
    <w:rsid w:val="00DC03E4"/>
    <w:rsid w:val="00DC464E"/>
    <w:rsid w:val="00DD0E9B"/>
    <w:rsid w:val="00DD34A9"/>
    <w:rsid w:val="00DD634A"/>
    <w:rsid w:val="00DE2B87"/>
    <w:rsid w:val="00DF208D"/>
    <w:rsid w:val="00DF22C3"/>
    <w:rsid w:val="00DF3414"/>
    <w:rsid w:val="00E000C1"/>
    <w:rsid w:val="00E01360"/>
    <w:rsid w:val="00E025AE"/>
    <w:rsid w:val="00E076E2"/>
    <w:rsid w:val="00E20B80"/>
    <w:rsid w:val="00E22461"/>
    <w:rsid w:val="00E22D9A"/>
    <w:rsid w:val="00E2415A"/>
    <w:rsid w:val="00E25F89"/>
    <w:rsid w:val="00E326D3"/>
    <w:rsid w:val="00E32D28"/>
    <w:rsid w:val="00E471D6"/>
    <w:rsid w:val="00E50780"/>
    <w:rsid w:val="00E5191C"/>
    <w:rsid w:val="00E60053"/>
    <w:rsid w:val="00E614D4"/>
    <w:rsid w:val="00E631DC"/>
    <w:rsid w:val="00E70045"/>
    <w:rsid w:val="00E72FE8"/>
    <w:rsid w:val="00E77F8F"/>
    <w:rsid w:val="00E86E20"/>
    <w:rsid w:val="00E87534"/>
    <w:rsid w:val="00E91053"/>
    <w:rsid w:val="00E91DEF"/>
    <w:rsid w:val="00E91FD9"/>
    <w:rsid w:val="00EA5446"/>
    <w:rsid w:val="00EB09A6"/>
    <w:rsid w:val="00EB1E0E"/>
    <w:rsid w:val="00EB56AB"/>
    <w:rsid w:val="00EB5FFB"/>
    <w:rsid w:val="00EB6A73"/>
    <w:rsid w:val="00EB74A7"/>
    <w:rsid w:val="00EC27D1"/>
    <w:rsid w:val="00EC4F69"/>
    <w:rsid w:val="00ED2BD8"/>
    <w:rsid w:val="00ED68B3"/>
    <w:rsid w:val="00ED6BC0"/>
    <w:rsid w:val="00ED7BBB"/>
    <w:rsid w:val="00EF21DC"/>
    <w:rsid w:val="00EF5A6E"/>
    <w:rsid w:val="00EF6CFE"/>
    <w:rsid w:val="00F06C71"/>
    <w:rsid w:val="00F10E4A"/>
    <w:rsid w:val="00F1251D"/>
    <w:rsid w:val="00F13593"/>
    <w:rsid w:val="00F20C8C"/>
    <w:rsid w:val="00F230D5"/>
    <w:rsid w:val="00F267D2"/>
    <w:rsid w:val="00F3014C"/>
    <w:rsid w:val="00F36B98"/>
    <w:rsid w:val="00F4438D"/>
    <w:rsid w:val="00F45C6D"/>
    <w:rsid w:val="00F55781"/>
    <w:rsid w:val="00F56C42"/>
    <w:rsid w:val="00F56C67"/>
    <w:rsid w:val="00F7210B"/>
    <w:rsid w:val="00F76F97"/>
    <w:rsid w:val="00F82BE7"/>
    <w:rsid w:val="00F90519"/>
    <w:rsid w:val="00F94A94"/>
    <w:rsid w:val="00F9648B"/>
    <w:rsid w:val="00FA4379"/>
    <w:rsid w:val="00FA7443"/>
    <w:rsid w:val="00FA7C9D"/>
    <w:rsid w:val="00FB1D59"/>
    <w:rsid w:val="00FB256F"/>
    <w:rsid w:val="00FB26F0"/>
    <w:rsid w:val="00FB3A7F"/>
    <w:rsid w:val="00FB756A"/>
    <w:rsid w:val="00FC29F1"/>
    <w:rsid w:val="00FC368F"/>
    <w:rsid w:val="00FC7C7D"/>
    <w:rsid w:val="00FD59FA"/>
    <w:rsid w:val="00FD5D51"/>
    <w:rsid w:val="00FE11CE"/>
    <w:rsid w:val="00FE423C"/>
    <w:rsid w:val="00FE4852"/>
    <w:rsid w:val="00FE5E37"/>
    <w:rsid w:val="00FE75FD"/>
    <w:rsid w:val="00FE76EF"/>
    <w:rsid w:val="00FF1B9D"/>
    <w:rsid w:val="00FF38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50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1</Characters>
  <Application>Microsoft Office Word</Application>
  <DocSecurity>0</DocSecurity>
  <Lines>13</Lines>
  <Paragraphs>3</Paragraphs>
  <ScaleCrop>false</ScaleCrop>
  <Company>Microsoft</Company>
  <LinksUpToDate>false</LinksUpToDate>
  <CharactersWithSpaces>1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7229</dc:creator>
  <cp:keywords/>
  <dc:description/>
  <cp:lastModifiedBy>0007229</cp:lastModifiedBy>
  <cp:revision>2</cp:revision>
  <dcterms:created xsi:type="dcterms:W3CDTF">2017-05-15T12:47:00Z</dcterms:created>
  <dcterms:modified xsi:type="dcterms:W3CDTF">2017-05-15T12:47:00Z</dcterms:modified>
</cp:coreProperties>
</file>